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01C2A" w14:textId="5C4E24BE" w:rsidR="004020C2" w:rsidRPr="0096783C" w:rsidRDefault="004020C2" w:rsidP="00061FB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0F0C4E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CF4444" w:rsidRPr="000F0C4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760B6" w:rsidRPr="000F0C4E">
        <w:rPr>
          <w:rFonts w:ascii="Times New Roman" w:hAnsi="Times New Roman" w:cs="Times New Roman"/>
          <w:sz w:val="24"/>
          <w:szCs w:val="24"/>
        </w:rPr>
        <w:t xml:space="preserve"> Primers used in this study</w:t>
      </w:r>
      <w:r w:rsidR="00CD6CEC">
        <w:rPr>
          <w:rFonts w:ascii="Times New Roman" w:hAnsi="Times New Roman" w:cs="Times New Roman"/>
          <w:sz w:val="24"/>
          <w:szCs w:val="24"/>
        </w:rPr>
        <w:t xml:space="preserve"> with their informations</w:t>
      </w:r>
    </w:p>
    <w:tbl>
      <w:tblPr>
        <w:tblStyle w:val="ListTable3"/>
        <w:tblW w:w="8931" w:type="dxa"/>
        <w:tblInd w:w="-5" w:type="dxa"/>
        <w:tblLook w:val="04A0" w:firstRow="1" w:lastRow="0" w:firstColumn="1" w:lastColumn="0" w:noHBand="0" w:noVBand="1"/>
      </w:tblPr>
      <w:tblGrid>
        <w:gridCol w:w="1843"/>
        <w:gridCol w:w="4820"/>
        <w:gridCol w:w="2268"/>
      </w:tblGrid>
      <w:tr w:rsidR="00223E93" w:rsidRPr="000F0C4E" w14:paraId="249FCF19" w14:textId="77777777" w:rsidTr="000663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vAlign w:val="center"/>
          </w:tcPr>
          <w:p w14:paraId="3808DCA2" w14:textId="77777777" w:rsidR="0024708E" w:rsidRPr="000F0C4E" w:rsidRDefault="0024708E" w:rsidP="00061FB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Genes</w:t>
            </w:r>
          </w:p>
        </w:tc>
        <w:tc>
          <w:tcPr>
            <w:tcW w:w="4820" w:type="dxa"/>
            <w:vAlign w:val="center"/>
          </w:tcPr>
          <w:p w14:paraId="47050DE4" w14:textId="77777777" w:rsidR="0024708E" w:rsidRPr="000F0C4E" w:rsidRDefault="0024708E" w:rsidP="00061F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rimer sequences</w:t>
            </w:r>
          </w:p>
        </w:tc>
        <w:tc>
          <w:tcPr>
            <w:tcW w:w="2268" w:type="dxa"/>
            <w:vAlign w:val="center"/>
          </w:tcPr>
          <w:p w14:paraId="27F2B1E8" w14:textId="77777777" w:rsidR="0024708E" w:rsidRPr="000F0C4E" w:rsidRDefault="0024708E" w:rsidP="00061FB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0F0C4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urpose</w:t>
            </w:r>
          </w:p>
        </w:tc>
      </w:tr>
      <w:tr w:rsidR="00223E93" w:rsidRPr="000F0C4E" w14:paraId="05D304FD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7F0C35B" w14:textId="63A1ADB8" w:rsidR="0024708E" w:rsidRPr="00BF0739" w:rsidRDefault="0024708E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  <w:t>Tm-SPE</w:t>
            </w:r>
          </w:p>
        </w:tc>
        <w:tc>
          <w:tcPr>
            <w:tcW w:w="4820" w:type="dxa"/>
          </w:tcPr>
          <w:p w14:paraId="308FB453" w14:textId="7496D413" w:rsidR="00E10F0C" w:rsidRPr="00BF0739" w:rsidRDefault="00E10F0C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2B13B4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TAACAGTTGCGTTGAATC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2A834477" w14:textId="5952CB6C" w:rsidR="0024708E" w:rsidRPr="00BF0739" w:rsidRDefault="00E10F0C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2B13B4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GTCAACAAATATTGCACCG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</w:tcPr>
          <w:p w14:paraId="08E64ADF" w14:textId="3F40D2BC" w:rsidR="0024708E" w:rsidRPr="00BF0739" w:rsidRDefault="00E10F0C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RT-qPCR</w:t>
            </w:r>
          </w:p>
        </w:tc>
      </w:tr>
      <w:tr w:rsidR="00223E93" w:rsidRPr="000F0C4E" w14:paraId="694B49B6" w14:textId="77777777" w:rsidTr="00066308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E60179" w14:textId="6648F626" w:rsidR="0024708E" w:rsidRPr="00BF0739" w:rsidRDefault="0024708E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i/>
                <w:sz w:val="24"/>
                <w:szCs w:val="24"/>
              </w:rPr>
              <w:t>T7-Tm-SPE</w:t>
            </w:r>
          </w:p>
        </w:tc>
        <w:tc>
          <w:tcPr>
            <w:tcW w:w="4820" w:type="dxa"/>
          </w:tcPr>
          <w:p w14:paraId="34F728BA" w14:textId="6EA7BCEB" w:rsidR="00E10F0C" w:rsidRPr="00BF0739" w:rsidRDefault="00E10F0C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2B13B4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TACGACTCACTATAGGGAGA GTAACAGTTGCGTTGAATC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38D36B87" w14:textId="34076A8C" w:rsidR="0024708E" w:rsidRPr="00BF0739" w:rsidRDefault="00E10F0C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2B13B4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AATACGACTCACTATAGGGAGA TGTCAACAAATATTGCACCG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</w:tcPr>
          <w:p w14:paraId="6ACFD044" w14:textId="77777777" w:rsidR="006865BA" w:rsidRDefault="006865BA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1D0FB74" w14:textId="4175BEE2" w:rsidR="0024708E" w:rsidRPr="00BF0739" w:rsidRDefault="00E10F0C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dsRNA preparation</w:t>
            </w:r>
          </w:p>
        </w:tc>
      </w:tr>
      <w:tr w:rsidR="00223E93" w:rsidRPr="000F0C4E" w14:paraId="34152B05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34DF3F" w14:textId="7F572E9B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Attacin1a </w:t>
            </w:r>
          </w:p>
        </w:tc>
        <w:tc>
          <w:tcPr>
            <w:tcW w:w="4820" w:type="dxa"/>
          </w:tcPr>
          <w:p w14:paraId="0B655D8A" w14:textId="6BA22E15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GAAACGAAATGGAAGGTGGA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4AC22EF4" w14:textId="610043BC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TGCTTCGGCAGACAATACAG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 w:val="restart"/>
          </w:tcPr>
          <w:p w14:paraId="619A0C3D" w14:textId="20F7B3C1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9B7C216" w14:textId="799DB110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19EA24F" w14:textId="2DC56EF7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A3ED166" w14:textId="26F3FD77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94F75AD" w14:textId="78625792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FC66144" w14:textId="288E56D4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A5D6DB" w14:textId="77777777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DD462B0" w14:textId="77777777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AMP expression</w:t>
            </w:r>
          </w:p>
          <w:p w14:paraId="16902CD8" w14:textId="347F2254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3290FDBE" w14:textId="77777777" w:rsidTr="00066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B201C69" w14:textId="77777777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Attacin2</w:t>
            </w:r>
          </w:p>
        </w:tc>
        <w:tc>
          <w:tcPr>
            <w:tcW w:w="4820" w:type="dxa"/>
          </w:tcPr>
          <w:p w14:paraId="09EEA776" w14:textId="699CA176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AACTGGGATATTCGCACGT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239B2001" w14:textId="2BF05ACC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CCTCCGAAATGTCTGTTGT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11277A71" w14:textId="6ADFFA71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65059F7A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F6340CE" w14:textId="4EA3DD2E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Cecropin2</w:t>
            </w:r>
          </w:p>
        </w:tc>
        <w:tc>
          <w:tcPr>
            <w:tcW w:w="4820" w:type="dxa"/>
          </w:tcPr>
          <w:p w14:paraId="1DBA166D" w14:textId="01FF3C1A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TACTAGCAGCGCCAAAACCT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06FB032E" w14:textId="0FF6E45B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TGGAACATTAGGCGGAGAA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66B5BC4C" w14:textId="6CE7C20A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67F6893D" w14:textId="77777777" w:rsidTr="00066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903A1B9" w14:textId="323093D7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leoptericin 1</w:t>
            </w:r>
          </w:p>
        </w:tc>
        <w:tc>
          <w:tcPr>
            <w:tcW w:w="4820" w:type="dxa"/>
          </w:tcPr>
          <w:p w14:paraId="6B0B29C8" w14:textId="0DA33AB9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GACAGAATGGTGGATGGT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5B601BBC" w14:textId="75F86FD2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TCCAACATTCCAGGTAGG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1114D9DC" w14:textId="330833E3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39077EF7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C3EC6E" w14:textId="55FB494C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Defensin1</w:t>
            </w:r>
          </w:p>
        </w:tc>
        <w:tc>
          <w:tcPr>
            <w:tcW w:w="4820" w:type="dxa"/>
          </w:tcPr>
          <w:p w14:paraId="2E51FB06" w14:textId="6DFCDF3F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AAATCGAACAAGGCCAACA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1A17DE76" w14:textId="26DC9018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GCAAATGCAGACCCTCTTT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20BE2112" w14:textId="2A655044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59EBCC2E" w14:textId="77777777" w:rsidTr="00066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C8EDA8" w14:textId="329AF97D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Defensin2</w:t>
            </w:r>
          </w:p>
        </w:tc>
        <w:tc>
          <w:tcPr>
            <w:tcW w:w="4820" w:type="dxa"/>
          </w:tcPr>
          <w:p w14:paraId="35A00C59" w14:textId="28B5EE72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GGGATGCCTCATGAAGATGTAG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3F51FED4" w14:textId="3BE22F9E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CAATGCAAACACATTCGT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47A9D8B7" w14:textId="43A778B6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7BD0724C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2D0E26" w14:textId="58ACAEDB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necin1</w:t>
            </w:r>
          </w:p>
        </w:tc>
        <w:tc>
          <w:tcPr>
            <w:tcW w:w="4820" w:type="dxa"/>
          </w:tcPr>
          <w:p w14:paraId="0EB2205B" w14:textId="776F53A7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AGCTGAAGAAATCGAACAAGG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6084A5D7" w14:textId="01EA863E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AGACCCTCTTTCCGTTACAGT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5BDB015F" w14:textId="4EEFE7AD" w:rsidR="00B53065" w:rsidRPr="00BF0739" w:rsidRDefault="00B53065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6836922C" w14:textId="77777777" w:rsidTr="000663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525D6F2" w14:textId="41E9DC74" w:rsidR="00B53065" w:rsidRPr="00BF0739" w:rsidRDefault="00B53065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necin3</w:t>
            </w:r>
          </w:p>
        </w:tc>
        <w:tc>
          <w:tcPr>
            <w:tcW w:w="4820" w:type="dxa"/>
          </w:tcPr>
          <w:p w14:paraId="4B4D30C6" w14:textId="576A5B2E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GATTTGCTTGATTCTGGTGGT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17B3BF22" w14:textId="6D7FDCE4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Pr="00BF0739">
              <w:rPr>
                <w:rFonts w:ascii="Times New Roman" w:hAnsi="Times New Roman" w:cs="Times New Roman"/>
                <w:sz w:val="24"/>
                <w:szCs w:val="24"/>
              </w:rPr>
              <w:t>CTGATGGCCTCCTAAATGTCC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  <w:vMerge/>
          </w:tcPr>
          <w:p w14:paraId="65B83E30" w14:textId="0383D8A5" w:rsidR="00B53065" w:rsidRPr="00BF0739" w:rsidRDefault="00B53065" w:rsidP="00E57DE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23E93" w:rsidRPr="000F0C4E" w14:paraId="53840EA6" w14:textId="77777777" w:rsidTr="000663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B7CDC1E" w14:textId="7CB23E47" w:rsidR="00D629A1" w:rsidRPr="00BF0739" w:rsidRDefault="00D629A1" w:rsidP="00E57DE3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m-</w:t>
            </w:r>
            <w:r w:rsidR="00665067"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</w:t>
            </w:r>
            <w:r w:rsidRPr="00BF0739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27a</w:t>
            </w:r>
          </w:p>
        </w:tc>
        <w:tc>
          <w:tcPr>
            <w:tcW w:w="4820" w:type="dxa"/>
          </w:tcPr>
          <w:p w14:paraId="73B978C0" w14:textId="7BAABEF2" w:rsidR="00D629A1" w:rsidRPr="00BF0739" w:rsidRDefault="00D629A1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665067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TCATCCTGAAGGCAAAGCTCCAGT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  <w:p w14:paraId="30155A51" w14:textId="36588794" w:rsidR="00D629A1" w:rsidRPr="00BF0739" w:rsidRDefault="00D629A1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5´-</w:t>
            </w:r>
            <w:r w:rsidR="00665067" w:rsidRPr="00BF07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GGTTGGTTAGGCAGGCACCTTTA</w:t>
            </w: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-3´</w:t>
            </w:r>
          </w:p>
        </w:tc>
        <w:tc>
          <w:tcPr>
            <w:tcW w:w="2268" w:type="dxa"/>
          </w:tcPr>
          <w:p w14:paraId="3E36B329" w14:textId="7E5F1FFB" w:rsidR="00D629A1" w:rsidRPr="00BF0739" w:rsidRDefault="00665067" w:rsidP="00E57DE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0739">
              <w:rPr>
                <w:rFonts w:ascii="Times New Roman" w:eastAsia="Times New Roman" w:hAnsi="Times New Roman" w:cs="Times New Roman"/>
                <w:sz w:val="24"/>
                <w:szCs w:val="24"/>
              </w:rPr>
              <w:t>Endogenous control</w:t>
            </w:r>
          </w:p>
        </w:tc>
      </w:tr>
    </w:tbl>
    <w:p w14:paraId="0E0998BD" w14:textId="213555AA" w:rsidR="00A365C2" w:rsidRPr="000F0C4E" w:rsidRDefault="00A365C2" w:rsidP="00061FB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A365C2" w:rsidRPr="000F0C4E" w:rsidSect="00A1509C">
      <w:footerReference w:type="default" r:id="rId8"/>
      <w:pgSz w:w="11906" w:h="16838"/>
      <w:pgMar w:top="1418" w:right="1418" w:bottom="1418" w:left="1418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30B66" w14:textId="77777777" w:rsidR="00FA247E" w:rsidRDefault="00FA247E" w:rsidP="00AE45AE">
      <w:pPr>
        <w:spacing w:after="0" w:line="240" w:lineRule="auto"/>
      </w:pPr>
      <w:r>
        <w:separator/>
      </w:r>
    </w:p>
  </w:endnote>
  <w:endnote w:type="continuationSeparator" w:id="0">
    <w:p w14:paraId="7279F43D" w14:textId="77777777" w:rsidR="00FA247E" w:rsidRDefault="00FA247E" w:rsidP="00AE45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87190" w14:textId="77777777" w:rsidR="00A1509C" w:rsidRDefault="00A150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605460" w14:textId="77777777" w:rsidR="00FA247E" w:rsidRDefault="00FA247E" w:rsidP="00AE45AE">
      <w:pPr>
        <w:spacing w:after="0" w:line="240" w:lineRule="auto"/>
      </w:pPr>
      <w:r>
        <w:separator/>
      </w:r>
    </w:p>
  </w:footnote>
  <w:footnote w:type="continuationSeparator" w:id="0">
    <w:p w14:paraId="41112FDF" w14:textId="77777777" w:rsidR="00FA247E" w:rsidRDefault="00FA247E" w:rsidP="00AE45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F91D7B"/>
    <w:multiLevelType w:val="hybridMultilevel"/>
    <w:tmpl w:val="8A4060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5267"/>
    <w:multiLevelType w:val="hybridMultilevel"/>
    <w:tmpl w:val="82F6A7C8"/>
    <w:lvl w:ilvl="0" w:tplc="3E20B89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C90CD3"/>
    <w:multiLevelType w:val="hybridMultilevel"/>
    <w:tmpl w:val="993E7002"/>
    <w:lvl w:ilvl="0" w:tplc="88D02106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5800E93"/>
    <w:multiLevelType w:val="hybridMultilevel"/>
    <w:tmpl w:val="65723972"/>
    <w:lvl w:ilvl="0" w:tplc="C6C046B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CB25E63"/>
    <w:multiLevelType w:val="hybridMultilevel"/>
    <w:tmpl w:val="3E804606"/>
    <w:lvl w:ilvl="0" w:tplc="E990EBDC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A8A06A1"/>
    <w:multiLevelType w:val="hybridMultilevel"/>
    <w:tmpl w:val="AFCE1942"/>
    <w:lvl w:ilvl="0" w:tplc="C824C2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75B61CC2"/>
    <w:multiLevelType w:val="hybridMultilevel"/>
    <w:tmpl w:val="B1267708"/>
    <w:lvl w:ilvl="0" w:tplc="0AE6889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17687994">
    <w:abstractNumId w:val="2"/>
  </w:num>
  <w:num w:numId="2" w16cid:durableId="1002780713">
    <w:abstractNumId w:val="4"/>
  </w:num>
  <w:num w:numId="3" w16cid:durableId="372271175">
    <w:abstractNumId w:val="3"/>
  </w:num>
  <w:num w:numId="4" w16cid:durableId="1719353850">
    <w:abstractNumId w:val="1"/>
  </w:num>
  <w:num w:numId="5" w16cid:durableId="1102533437">
    <w:abstractNumId w:val="5"/>
  </w:num>
  <w:num w:numId="6" w16cid:durableId="1889030629">
    <w:abstractNumId w:val="6"/>
  </w:num>
  <w:num w:numId="7" w16cid:durableId="1831749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GB" w:vendorID="64" w:dllVersion="6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6FA"/>
    <w:rsid w:val="0000066A"/>
    <w:rsid w:val="00004FE6"/>
    <w:rsid w:val="00005090"/>
    <w:rsid w:val="000061CE"/>
    <w:rsid w:val="000063E6"/>
    <w:rsid w:val="000069D4"/>
    <w:rsid w:val="000227F9"/>
    <w:rsid w:val="00024103"/>
    <w:rsid w:val="00026AFD"/>
    <w:rsid w:val="0003000C"/>
    <w:rsid w:val="00030C56"/>
    <w:rsid w:val="00032F11"/>
    <w:rsid w:val="000333FF"/>
    <w:rsid w:val="000343A8"/>
    <w:rsid w:val="0003497B"/>
    <w:rsid w:val="000367D6"/>
    <w:rsid w:val="000413EA"/>
    <w:rsid w:val="00042AD8"/>
    <w:rsid w:val="000435A3"/>
    <w:rsid w:val="00046C9E"/>
    <w:rsid w:val="0005118F"/>
    <w:rsid w:val="00052690"/>
    <w:rsid w:val="0005300F"/>
    <w:rsid w:val="00054FA8"/>
    <w:rsid w:val="00055E42"/>
    <w:rsid w:val="00057F5B"/>
    <w:rsid w:val="00061656"/>
    <w:rsid w:val="00061D9C"/>
    <w:rsid w:val="00061FBA"/>
    <w:rsid w:val="0006266A"/>
    <w:rsid w:val="000642CE"/>
    <w:rsid w:val="00066308"/>
    <w:rsid w:val="000665AD"/>
    <w:rsid w:val="00066698"/>
    <w:rsid w:val="00067780"/>
    <w:rsid w:val="00067AFB"/>
    <w:rsid w:val="000706FA"/>
    <w:rsid w:val="00073FFA"/>
    <w:rsid w:val="000750BC"/>
    <w:rsid w:val="000757A0"/>
    <w:rsid w:val="000758D7"/>
    <w:rsid w:val="00075F7E"/>
    <w:rsid w:val="000769DF"/>
    <w:rsid w:val="00077262"/>
    <w:rsid w:val="0007798D"/>
    <w:rsid w:val="00080A56"/>
    <w:rsid w:val="00081FCE"/>
    <w:rsid w:val="00082967"/>
    <w:rsid w:val="000833F1"/>
    <w:rsid w:val="000838CF"/>
    <w:rsid w:val="00084AF2"/>
    <w:rsid w:val="0009049B"/>
    <w:rsid w:val="00094742"/>
    <w:rsid w:val="00095B4C"/>
    <w:rsid w:val="00095D29"/>
    <w:rsid w:val="000A2724"/>
    <w:rsid w:val="000A4640"/>
    <w:rsid w:val="000A46FE"/>
    <w:rsid w:val="000A792A"/>
    <w:rsid w:val="000B0ACC"/>
    <w:rsid w:val="000B4429"/>
    <w:rsid w:val="000C3A24"/>
    <w:rsid w:val="000C48F2"/>
    <w:rsid w:val="000C50C5"/>
    <w:rsid w:val="000C7B5C"/>
    <w:rsid w:val="000C7C36"/>
    <w:rsid w:val="000D5D3B"/>
    <w:rsid w:val="000E1BB7"/>
    <w:rsid w:val="000E2843"/>
    <w:rsid w:val="000E665D"/>
    <w:rsid w:val="000E6B4D"/>
    <w:rsid w:val="000F020D"/>
    <w:rsid w:val="000F0C4E"/>
    <w:rsid w:val="000F2789"/>
    <w:rsid w:val="000F3227"/>
    <w:rsid w:val="000F4185"/>
    <w:rsid w:val="000F522B"/>
    <w:rsid w:val="000F5F4C"/>
    <w:rsid w:val="00100500"/>
    <w:rsid w:val="00104390"/>
    <w:rsid w:val="00107B03"/>
    <w:rsid w:val="00110B5A"/>
    <w:rsid w:val="00111FD3"/>
    <w:rsid w:val="00121FE8"/>
    <w:rsid w:val="001221AA"/>
    <w:rsid w:val="0012277D"/>
    <w:rsid w:val="001229DE"/>
    <w:rsid w:val="001261B5"/>
    <w:rsid w:val="001269AD"/>
    <w:rsid w:val="00126D1A"/>
    <w:rsid w:val="0013406C"/>
    <w:rsid w:val="00135055"/>
    <w:rsid w:val="00137275"/>
    <w:rsid w:val="0014020E"/>
    <w:rsid w:val="001418D4"/>
    <w:rsid w:val="00142EF7"/>
    <w:rsid w:val="001442E8"/>
    <w:rsid w:val="00144AB2"/>
    <w:rsid w:val="0014578C"/>
    <w:rsid w:val="00147868"/>
    <w:rsid w:val="0014787B"/>
    <w:rsid w:val="001501B3"/>
    <w:rsid w:val="00150E87"/>
    <w:rsid w:val="00151733"/>
    <w:rsid w:val="0015182B"/>
    <w:rsid w:val="0015334D"/>
    <w:rsid w:val="0015393F"/>
    <w:rsid w:val="00154E45"/>
    <w:rsid w:val="00155235"/>
    <w:rsid w:val="0015541D"/>
    <w:rsid w:val="001652C1"/>
    <w:rsid w:val="00175C50"/>
    <w:rsid w:val="001808BD"/>
    <w:rsid w:val="001868FC"/>
    <w:rsid w:val="00186D2E"/>
    <w:rsid w:val="0019130B"/>
    <w:rsid w:val="001926A8"/>
    <w:rsid w:val="00192972"/>
    <w:rsid w:val="00196F68"/>
    <w:rsid w:val="001A0AD9"/>
    <w:rsid w:val="001A32B7"/>
    <w:rsid w:val="001A3BED"/>
    <w:rsid w:val="001A4C50"/>
    <w:rsid w:val="001A4E3D"/>
    <w:rsid w:val="001A71E2"/>
    <w:rsid w:val="001B010F"/>
    <w:rsid w:val="001B09E2"/>
    <w:rsid w:val="001B1774"/>
    <w:rsid w:val="001B5303"/>
    <w:rsid w:val="001C053A"/>
    <w:rsid w:val="001C5051"/>
    <w:rsid w:val="001C64EA"/>
    <w:rsid w:val="001C6604"/>
    <w:rsid w:val="001D1338"/>
    <w:rsid w:val="001D1565"/>
    <w:rsid w:val="001D2463"/>
    <w:rsid w:val="001D64EC"/>
    <w:rsid w:val="001E053F"/>
    <w:rsid w:val="001E0FA9"/>
    <w:rsid w:val="001E1140"/>
    <w:rsid w:val="001E19C3"/>
    <w:rsid w:val="001E2B97"/>
    <w:rsid w:val="001E7689"/>
    <w:rsid w:val="001F0A27"/>
    <w:rsid w:val="001F33E8"/>
    <w:rsid w:val="001F50BF"/>
    <w:rsid w:val="001F57CE"/>
    <w:rsid w:val="001F5869"/>
    <w:rsid w:val="00201CB3"/>
    <w:rsid w:val="00202D69"/>
    <w:rsid w:val="0020395D"/>
    <w:rsid w:val="002041F6"/>
    <w:rsid w:val="002059B2"/>
    <w:rsid w:val="002165DA"/>
    <w:rsid w:val="00223E93"/>
    <w:rsid w:val="00224547"/>
    <w:rsid w:val="00227264"/>
    <w:rsid w:val="0023093E"/>
    <w:rsid w:val="00232DB2"/>
    <w:rsid w:val="00232E6F"/>
    <w:rsid w:val="00233460"/>
    <w:rsid w:val="00234874"/>
    <w:rsid w:val="00234973"/>
    <w:rsid w:val="00237338"/>
    <w:rsid w:val="00240FA3"/>
    <w:rsid w:val="00241914"/>
    <w:rsid w:val="00242D4E"/>
    <w:rsid w:val="0024708E"/>
    <w:rsid w:val="00247B2B"/>
    <w:rsid w:val="00251557"/>
    <w:rsid w:val="00252187"/>
    <w:rsid w:val="00252F78"/>
    <w:rsid w:val="00253765"/>
    <w:rsid w:val="00264E72"/>
    <w:rsid w:val="002652E6"/>
    <w:rsid w:val="002666F7"/>
    <w:rsid w:val="00270129"/>
    <w:rsid w:val="002733AD"/>
    <w:rsid w:val="00274E8F"/>
    <w:rsid w:val="00276539"/>
    <w:rsid w:val="00280F62"/>
    <w:rsid w:val="00281A3E"/>
    <w:rsid w:val="0028273E"/>
    <w:rsid w:val="00284C2F"/>
    <w:rsid w:val="00286B86"/>
    <w:rsid w:val="00287D5D"/>
    <w:rsid w:val="00296174"/>
    <w:rsid w:val="00296320"/>
    <w:rsid w:val="00297F6E"/>
    <w:rsid w:val="002A3ECA"/>
    <w:rsid w:val="002A5B89"/>
    <w:rsid w:val="002A7830"/>
    <w:rsid w:val="002B008F"/>
    <w:rsid w:val="002B0C00"/>
    <w:rsid w:val="002B13B4"/>
    <w:rsid w:val="002C0779"/>
    <w:rsid w:val="002C120D"/>
    <w:rsid w:val="002C7BB9"/>
    <w:rsid w:val="002D171E"/>
    <w:rsid w:val="002D18FC"/>
    <w:rsid w:val="002D3365"/>
    <w:rsid w:val="002D4C87"/>
    <w:rsid w:val="002E0404"/>
    <w:rsid w:val="002E2B6B"/>
    <w:rsid w:val="002E5AAC"/>
    <w:rsid w:val="002E785B"/>
    <w:rsid w:val="002F032B"/>
    <w:rsid w:val="002F51A7"/>
    <w:rsid w:val="002F5993"/>
    <w:rsid w:val="003007A9"/>
    <w:rsid w:val="00302B79"/>
    <w:rsid w:val="00303C06"/>
    <w:rsid w:val="00304CDD"/>
    <w:rsid w:val="00307602"/>
    <w:rsid w:val="00310DC9"/>
    <w:rsid w:val="00311348"/>
    <w:rsid w:val="00313CF3"/>
    <w:rsid w:val="003149A8"/>
    <w:rsid w:val="00317428"/>
    <w:rsid w:val="0032042E"/>
    <w:rsid w:val="00327289"/>
    <w:rsid w:val="00330B2B"/>
    <w:rsid w:val="00333517"/>
    <w:rsid w:val="00335E44"/>
    <w:rsid w:val="003375BB"/>
    <w:rsid w:val="003411F3"/>
    <w:rsid w:val="00344E65"/>
    <w:rsid w:val="003467A9"/>
    <w:rsid w:val="00346FDC"/>
    <w:rsid w:val="00351C5C"/>
    <w:rsid w:val="00354A71"/>
    <w:rsid w:val="003567AC"/>
    <w:rsid w:val="003575B4"/>
    <w:rsid w:val="003627FD"/>
    <w:rsid w:val="00362E0F"/>
    <w:rsid w:val="00363E2D"/>
    <w:rsid w:val="00364AC6"/>
    <w:rsid w:val="00367207"/>
    <w:rsid w:val="00371710"/>
    <w:rsid w:val="0037650F"/>
    <w:rsid w:val="00377910"/>
    <w:rsid w:val="0038251E"/>
    <w:rsid w:val="00383923"/>
    <w:rsid w:val="003847A9"/>
    <w:rsid w:val="003902A8"/>
    <w:rsid w:val="003936A9"/>
    <w:rsid w:val="00396D54"/>
    <w:rsid w:val="00397C27"/>
    <w:rsid w:val="003A0557"/>
    <w:rsid w:val="003A2B88"/>
    <w:rsid w:val="003A2EE1"/>
    <w:rsid w:val="003A35C5"/>
    <w:rsid w:val="003B0A27"/>
    <w:rsid w:val="003B1C15"/>
    <w:rsid w:val="003B1C3B"/>
    <w:rsid w:val="003B30B6"/>
    <w:rsid w:val="003C0E43"/>
    <w:rsid w:val="003C1F11"/>
    <w:rsid w:val="003C3503"/>
    <w:rsid w:val="003C650C"/>
    <w:rsid w:val="003C6E97"/>
    <w:rsid w:val="003D000A"/>
    <w:rsid w:val="003D16D0"/>
    <w:rsid w:val="003D3164"/>
    <w:rsid w:val="003D3505"/>
    <w:rsid w:val="003D36F1"/>
    <w:rsid w:val="003D3E90"/>
    <w:rsid w:val="003D4641"/>
    <w:rsid w:val="003D4B22"/>
    <w:rsid w:val="003D63CC"/>
    <w:rsid w:val="003D69A0"/>
    <w:rsid w:val="003E2263"/>
    <w:rsid w:val="003E297C"/>
    <w:rsid w:val="003E3520"/>
    <w:rsid w:val="003E5C43"/>
    <w:rsid w:val="003E671D"/>
    <w:rsid w:val="003F1514"/>
    <w:rsid w:val="003F15C6"/>
    <w:rsid w:val="003F2305"/>
    <w:rsid w:val="003F24BD"/>
    <w:rsid w:val="003F2A24"/>
    <w:rsid w:val="003F2F69"/>
    <w:rsid w:val="003F2F75"/>
    <w:rsid w:val="003F3304"/>
    <w:rsid w:val="003F5A64"/>
    <w:rsid w:val="00400873"/>
    <w:rsid w:val="004020C2"/>
    <w:rsid w:val="00407648"/>
    <w:rsid w:val="00407D08"/>
    <w:rsid w:val="00416DF7"/>
    <w:rsid w:val="004238B7"/>
    <w:rsid w:val="00423EDE"/>
    <w:rsid w:val="00427F1F"/>
    <w:rsid w:val="00432869"/>
    <w:rsid w:val="0043325A"/>
    <w:rsid w:val="00437547"/>
    <w:rsid w:val="00440F10"/>
    <w:rsid w:val="00441D2D"/>
    <w:rsid w:val="00442D59"/>
    <w:rsid w:val="00443440"/>
    <w:rsid w:val="00450A00"/>
    <w:rsid w:val="004520AA"/>
    <w:rsid w:val="004524EB"/>
    <w:rsid w:val="00454624"/>
    <w:rsid w:val="0045560B"/>
    <w:rsid w:val="00455E44"/>
    <w:rsid w:val="00456F67"/>
    <w:rsid w:val="00460565"/>
    <w:rsid w:val="00460F51"/>
    <w:rsid w:val="00467284"/>
    <w:rsid w:val="00467C9A"/>
    <w:rsid w:val="00472A88"/>
    <w:rsid w:val="00472F2E"/>
    <w:rsid w:val="00477EE4"/>
    <w:rsid w:val="00477F80"/>
    <w:rsid w:val="00480B8C"/>
    <w:rsid w:val="00481E0A"/>
    <w:rsid w:val="00483163"/>
    <w:rsid w:val="004858F7"/>
    <w:rsid w:val="00486CFC"/>
    <w:rsid w:val="00487285"/>
    <w:rsid w:val="00487731"/>
    <w:rsid w:val="00487950"/>
    <w:rsid w:val="00487BD2"/>
    <w:rsid w:val="00490EA6"/>
    <w:rsid w:val="004935CA"/>
    <w:rsid w:val="0049493E"/>
    <w:rsid w:val="0049749A"/>
    <w:rsid w:val="004A3375"/>
    <w:rsid w:val="004A563C"/>
    <w:rsid w:val="004B09AA"/>
    <w:rsid w:val="004B0B97"/>
    <w:rsid w:val="004B1DDE"/>
    <w:rsid w:val="004B455A"/>
    <w:rsid w:val="004B47E7"/>
    <w:rsid w:val="004B6E4C"/>
    <w:rsid w:val="004B7892"/>
    <w:rsid w:val="004C154E"/>
    <w:rsid w:val="004C1E8B"/>
    <w:rsid w:val="004C252E"/>
    <w:rsid w:val="004C4C8B"/>
    <w:rsid w:val="004C5C94"/>
    <w:rsid w:val="004D0C17"/>
    <w:rsid w:val="004D26CE"/>
    <w:rsid w:val="004D2AA0"/>
    <w:rsid w:val="004D517F"/>
    <w:rsid w:val="004D750C"/>
    <w:rsid w:val="004E01F5"/>
    <w:rsid w:val="004E1E3B"/>
    <w:rsid w:val="004E4DEC"/>
    <w:rsid w:val="004F0294"/>
    <w:rsid w:val="004F2AC9"/>
    <w:rsid w:val="004F2FDE"/>
    <w:rsid w:val="00502282"/>
    <w:rsid w:val="00503D91"/>
    <w:rsid w:val="00504254"/>
    <w:rsid w:val="00507C1F"/>
    <w:rsid w:val="005120BA"/>
    <w:rsid w:val="00512856"/>
    <w:rsid w:val="00515EF1"/>
    <w:rsid w:val="0051793D"/>
    <w:rsid w:val="00523F85"/>
    <w:rsid w:val="0052637E"/>
    <w:rsid w:val="00526767"/>
    <w:rsid w:val="005278D3"/>
    <w:rsid w:val="005306A8"/>
    <w:rsid w:val="005312A2"/>
    <w:rsid w:val="00531E77"/>
    <w:rsid w:val="0053289E"/>
    <w:rsid w:val="00532B2C"/>
    <w:rsid w:val="00535015"/>
    <w:rsid w:val="005351CE"/>
    <w:rsid w:val="0053536B"/>
    <w:rsid w:val="005361D4"/>
    <w:rsid w:val="00537EC1"/>
    <w:rsid w:val="005405BB"/>
    <w:rsid w:val="00540AEB"/>
    <w:rsid w:val="00541647"/>
    <w:rsid w:val="00544DF3"/>
    <w:rsid w:val="00550E43"/>
    <w:rsid w:val="005510E2"/>
    <w:rsid w:val="005559CD"/>
    <w:rsid w:val="0055732A"/>
    <w:rsid w:val="00557846"/>
    <w:rsid w:val="00560A54"/>
    <w:rsid w:val="005615B3"/>
    <w:rsid w:val="00562E86"/>
    <w:rsid w:val="00565579"/>
    <w:rsid w:val="005673D5"/>
    <w:rsid w:val="00573E58"/>
    <w:rsid w:val="00574A19"/>
    <w:rsid w:val="00575904"/>
    <w:rsid w:val="0057720D"/>
    <w:rsid w:val="00577D90"/>
    <w:rsid w:val="00577FD8"/>
    <w:rsid w:val="00580C4E"/>
    <w:rsid w:val="00585296"/>
    <w:rsid w:val="005907DF"/>
    <w:rsid w:val="005950BD"/>
    <w:rsid w:val="005A280F"/>
    <w:rsid w:val="005A602F"/>
    <w:rsid w:val="005B0A6E"/>
    <w:rsid w:val="005B0FD0"/>
    <w:rsid w:val="005B21D2"/>
    <w:rsid w:val="005B24A2"/>
    <w:rsid w:val="005B3CBA"/>
    <w:rsid w:val="005B57EB"/>
    <w:rsid w:val="005B6389"/>
    <w:rsid w:val="005C08EA"/>
    <w:rsid w:val="005C13F6"/>
    <w:rsid w:val="005C1CDC"/>
    <w:rsid w:val="005C4E7B"/>
    <w:rsid w:val="005C5743"/>
    <w:rsid w:val="005C5C39"/>
    <w:rsid w:val="005D0FA7"/>
    <w:rsid w:val="005D108F"/>
    <w:rsid w:val="005D1F10"/>
    <w:rsid w:val="005D258D"/>
    <w:rsid w:val="005D3C10"/>
    <w:rsid w:val="005D529E"/>
    <w:rsid w:val="005E12DC"/>
    <w:rsid w:val="005E6DEE"/>
    <w:rsid w:val="005E79AD"/>
    <w:rsid w:val="005F0F3E"/>
    <w:rsid w:val="005F42D8"/>
    <w:rsid w:val="00600E68"/>
    <w:rsid w:val="00601962"/>
    <w:rsid w:val="0060288E"/>
    <w:rsid w:val="00602E5C"/>
    <w:rsid w:val="00602F9B"/>
    <w:rsid w:val="00603292"/>
    <w:rsid w:val="00605694"/>
    <w:rsid w:val="00606B98"/>
    <w:rsid w:val="00616EB4"/>
    <w:rsid w:val="00617963"/>
    <w:rsid w:val="00621AE6"/>
    <w:rsid w:val="00621CD2"/>
    <w:rsid w:val="00622B40"/>
    <w:rsid w:val="00625638"/>
    <w:rsid w:val="00630457"/>
    <w:rsid w:val="006305AB"/>
    <w:rsid w:val="00630844"/>
    <w:rsid w:val="00630FA1"/>
    <w:rsid w:val="00633414"/>
    <w:rsid w:val="00633421"/>
    <w:rsid w:val="0063535E"/>
    <w:rsid w:val="00640661"/>
    <w:rsid w:val="00641C64"/>
    <w:rsid w:val="00642A1D"/>
    <w:rsid w:val="0064342D"/>
    <w:rsid w:val="00643E31"/>
    <w:rsid w:val="00646220"/>
    <w:rsid w:val="00647335"/>
    <w:rsid w:val="00647AC1"/>
    <w:rsid w:val="006541D8"/>
    <w:rsid w:val="00654890"/>
    <w:rsid w:val="006575F3"/>
    <w:rsid w:val="00661676"/>
    <w:rsid w:val="00662006"/>
    <w:rsid w:val="006624B7"/>
    <w:rsid w:val="0066430E"/>
    <w:rsid w:val="00665067"/>
    <w:rsid w:val="006676F7"/>
    <w:rsid w:val="00671439"/>
    <w:rsid w:val="00675F1D"/>
    <w:rsid w:val="00680E8C"/>
    <w:rsid w:val="0068402F"/>
    <w:rsid w:val="00684498"/>
    <w:rsid w:val="006865BA"/>
    <w:rsid w:val="006867B8"/>
    <w:rsid w:val="00686CC3"/>
    <w:rsid w:val="0068745D"/>
    <w:rsid w:val="00690EBF"/>
    <w:rsid w:val="00693229"/>
    <w:rsid w:val="0069649D"/>
    <w:rsid w:val="00696C30"/>
    <w:rsid w:val="006A2115"/>
    <w:rsid w:val="006A23E1"/>
    <w:rsid w:val="006A3990"/>
    <w:rsid w:val="006A70A4"/>
    <w:rsid w:val="006A7FC8"/>
    <w:rsid w:val="006B029E"/>
    <w:rsid w:val="006B39D5"/>
    <w:rsid w:val="006B7A35"/>
    <w:rsid w:val="006C016B"/>
    <w:rsid w:val="006C37BB"/>
    <w:rsid w:val="006C6034"/>
    <w:rsid w:val="006C663A"/>
    <w:rsid w:val="006C7ACE"/>
    <w:rsid w:val="006D306B"/>
    <w:rsid w:val="006D5779"/>
    <w:rsid w:val="006D7020"/>
    <w:rsid w:val="006E0EA4"/>
    <w:rsid w:val="006E2F73"/>
    <w:rsid w:val="006E4B69"/>
    <w:rsid w:val="006E7741"/>
    <w:rsid w:val="006F08EF"/>
    <w:rsid w:val="006F1D73"/>
    <w:rsid w:val="006F2363"/>
    <w:rsid w:val="006F3D1E"/>
    <w:rsid w:val="006F5B64"/>
    <w:rsid w:val="006F61FC"/>
    <w:rsid w:val="007041AE"/>
    <w:rsid w:val="00705CE7"/>
    <w:rsid w:val="00706217"/>
    <w:rsid w:val="00707C81"/>
    <w:rsid w:val="00707E78"/>
    <w:rsid w:val="0071388E"/>
    <w:rsid w:val="007142E5"/>
    <w:rsid w:val="00715D24"/>
    <w:rsid w:val="00715FDD"/>
    <w:rsid w:val="00716072"/>
    <w:rsid w:val="007205A4"/>
    <w:rsid w:val="00720AD0"/>
    <w:rsid w:val="00723951"/>
    <w:rsid w:val="0072708A"/>
    <w:rsid w:val="00732DED"/>
    <w:rsid w:val="007336B6"/>
    <w:rsid w:val="007412B0"/>
    <w:rsid w:val="00742AED"/>
    <w:rsid w:val="007456B0"/>
    <w:rsid w:val="00746FF5"/>
    <w:rsid w:val="007505F0"/>
    <w:rsid w:val="0075089E"/>
    <w:rsid w:val="00751878"/>
    <w:rsid w:val="00753348"/>
    <w:rsid w:val="00756AD4"/>
    <w:rsid w:val="0076097C"/>
    <w:rsid w:val="00762101"/>
    <w:rsid w:val="00764686"/>
    <w:rsid w:val="00772AA7"/>
    <w:rsid w:val="00777773"/>
    <w:rsid w:val="00780E5B"/>
    <w:rsid w:val="00781944"/>
    <w:rsid w:val="00781E1F"/>
    <w:rsid w:val="00782833"/>
    <w:rsid w:val="00786373"/>
    <w:rsid w:val="007873ED"/>
    <w:rsid w:val="00790586"/>
    <w:rsid w:val="007A13B1"/>
    <w:rsid w:val="007A23F4"/>
    <w:rsid w:val="007B0E80"/>
    <w:rsid w:val="007B1D6F"/>
    <w:rsid w:val="007B1EAA"/>
    <w:rsid w:val="007B6262"/>
    <w:rsid w:val="007C0236"/>
    <w:rsid w:val="007C0A04"/>
    <w:rsid w:val="007C1058"/>
    <w:rsid w:val="007C120B"/>
    <w:rsid w:val="007C45E5"/>
    <w:rsid w:val="007C600E"/>
    <w:rsid w:val="007C6C01"/>
    <w:rsid w:val="007C75AD"/>
    <w:rsid w:val="007C7618"/>
    <w:rsid w:val="007C7C87"/>
    <w:rsid w:val="007D0086"/>
    <w:rsid w:val="007D2C81"/>
    <w:rsid w:val="007D47FB"/>
    <w:rsid w:val="007D560B"/>
    <w:rsid w:val="007E0295"/>
    <w:rsid w:val="007E5E6F"/>
    <w:rsid w:val="007E6BE7"/>
    <w:rsid w:val="007F0DDD"/>
    <w:rsid w:val="007F36EC"/>
    <w:rsid w:val="007F56BB"/>
    <w:rsid w:val="00801F4F"/>
    <w:rsid w:val="00806879"/>
    <w:rsid w:val="00811DC1"/>
    <w:rsid w:val="008132FB"/>
    <w:rsid w:val="00814B08"/>
    <w:rsid w:val="00814F2E"/>
    <w:rsid w:val="00817287"/>
    <w:rsid w:val="00820872"/>
    <w:rsid w:val="0082184D"/>
    <w:rsid w:val="00824E63"/>
    <w:rsid w:val="00827C2D"/>
    <w:rsid w:val="008315C9"/>
    <w:rsid w:val="0083191E"/>
    <w:rsid w:val="00832552"/>
    <w:rsid w:val="00833B70"/>
    <w:rsid w:val="00835E79"/>
    <w:rsid w:val="00844610"/>
    <w:rsid w:val="00847B0D"/>
    <w:rsid w:val="008507DE"/>
    <w:rsid w:val="00854FC0"/>
    <w:rsid w:val="00857B3E"/>
    <w:rsid w:val="0086047E"/>
    <w:rsid w:val="008611EA"/>
    <w:rsid w:val="00862674"/>
    <w:rsid w:val="008626E0"/>
    <w:rsid w:val="008631E7"/>
    <w:rsid w:val="00864CB3"/>
    <w:rsid w:val="00872F43"/>
    <w:rsid w:val="008760B6"/>
    <w:rsid w:val="008778CD"/>
    <w:rsid w:val="008831B7"/>
    <w:rsid w:val="00883356"/>
    <w:rsid w:val="0088404F"/>
    <w:rsid w:val="00886F76"/>
    <w:rsid w:val="00891DBB"/>
    <w:rsid w:val="00894356"/>
    <w:rsid w:val="00894970"/>
    <w:rsid w:val="00895378"/>
    <w:rsid w:val="00895BCB"/>
    <w:rsid w:val="00895DE6"/>
    <w:rsid w:val="00896A94"/>
    <w:rsid w:val="008A042C"/>
    <w:rsid w:val="008A1C67"/>
    <w:rsid w:val="008A3666"/>
    <w:rsid w:val="008A4066"/>
    <w:rsid w:val="008A53BC"/>
    <w:rsid w:val="008A6568"/>
    <w:rsid w:val="008A71E7"/>
    <w:rsid w:val="008B080D"/>
    <w:rsid w:val="008B1178"/>
    <w:rsid w:val="008B7A21"/>
    <w:rsid w:val="008C0C1A"/>
    <w:rsid w:val="008C2A69"/>
    <w:rsid w:val="008D050F"/>
    <w:rsid w:val="008D054A"/>
    <w:rsid w:val="008D67BE"/>
    <w:rsid w:val="008E4F5B"/>
    <w:rsid w:val="008E5E8D"/>
    <w:rsid w:val="008E78FE"/>
    <w:rsid w:val="008F13FA"/>
    <w:rsid w:val="008F204D"/>
    <w:rsid w:val="008F4BDB"/>
    <w:rsid w:val="0090249C"/>
    <w:rsid w:val="009038A1"/>
    <w:rsid w:val="00904C73"/>
    <w:rsid w:val="00907BFF"/>
    <w:rsid w:val="0091130C"/>
    <w:rsid w:val="00917144"/>
    <w:rsid w:val="00917694"/>
    <w:rsid w:val="009303A5"/>
    <w:rsid w:val="0093099B"/>
    <w:rsid w:val="00934196"/>
    <w:rsid w:val="00934354"/>
    <w:rsid w:val="009365D2"/>
    <w:rsid w:val="0094072C"/>
    <w:rsid w:val="0094217B"/>
    <w:rsid w:val="00943551"/>
    <w:rsid w:val="00944CAF"/>
    <w:rsid w:val="0094638F"/>
    <w:rsid w:val="009548FF"/>
    <w:rsid w:val="00956381"/>
    <w:rsid w:val="0096095D"/>
    <w:rsid w:val="0096122E"/>
    <w:rsid w:val="00961E4D"/>
    <w:rsid w:val="00965A6A"/>
    <w:rsid w:val="0096783C"/>
    <w:rsid w:val="009700C1"/>
    <w:rsid w:val="00970EBD"/>
    <w:rsid w:val="00971474"/>
    <w:rsid w:val="00982AF0"/>
    <w:rsid w:val="009837A0"/>
    <w:rsid w:val="00992873"/>
    <w:rsid w:val="009938CC"/>
    <w:rsid w:val="00995909"/>
    <w:rsid w:val="00995924"/>
    <w:rsid w:val="009A0F88"/>
    <w:rsid w:val="009A17C6"/>
    <w:rsid w:val="009A2A13"/>
    <w:rsid w:val="009A2D30"/>
    <w:rsid w:val="009A452B"/>
    <w:rsid w:val="009A5FC1"/>
    <w:rsid w:val="009A6868"/>
    <w:rsid w:val="009B0AC2"/>
    <w:rsid w:val="009B326E"/>
    <w:rsid w:val="009B38BD"/>
    <w:rsid w:val="009B59FA"/>
    <w:rsid w:val="009B669E"/>
    <w:rsid w:val="009C020C"/>
    <w:rsid w:val="009C1952"/>
    <w:rsid w:val="009C4445"/>
    <w:rsid w:val="009C45EB"/>
    <w:rsid w:val="009D1A2F"/>
    <w:rsid w:val="009D1E6F"/>
    <w:rsid w:val="009D2B74"/>
    <w:rsid w:val="009D39BC"/>
    <w:rsid w:val="009D7FC6"/>
    <w:rsid w:val="009E54D9"/>
    <w:rsid w:val="009E7124"/>
    <w:rsid w:val="009F29D9"/>
    <w:rsid w:val="009F5D5D"/>
    <w:rsid w:val="009F67BF"/>
    <w:rsid w:val="00A0184C"/>
    <w:rsid w:val="00A02C5A"/>
    <w:rsid w:val="00A03A9B"/>
    <w:rsid w:val="00A044E3"/>
    <w:rsid w:val="00A067A9"/>
    <w:rsid w:val="00A070E2"/>
    <w:rsid w:val="00A1509C"/>
    <w:rsid w:val="00A17028"/>
    <w:rsid w:val="00A2054C"/>
    <w:rsid w:val="00A21B7A"/>
    <w:rsid w:val="00A30CA0"/>
    <w:rsid w:val="00A32EBC"/>
    <w:rsid w:val="00A3382B"/>
    <w:rsid w:val="00A33B75"/>
    <w:rsid w:val="00A361A5"/>
    <w:rsid w:val="00A36522"/>
    <w:rsid w:val="00A365C2"/>
    <w:rsid w:val="00A36722"/>
    <w:rsid w:val="00A40337"/>
    <w:rsid w:val="00A41F88"/>
    <w:rsid w:val="00A506D6"/>
    <w:rsid w:val="00A56B56"/>
    <w:rsid w:val="00A577EF"/>
    <w:rsid w:val="00A61B2F"/>
    <w:rsid w:val="00A63CB9"/>
    <w:rsid w:val="00A65F22"/>
    <w:rsid w:val="00A71DCB"/>
    <w:rsid w:val="00A7413D"/>
    <w:rsid w:val="00A74F99"/>
    <w:rsid w:val="00A74FFC"/>
    <w:rsid w:val="00A75C6C"/>
    <w:rsid w:val="00A7732E"/>
    <w:rsid w:val="00A806E8"/>
    <w:rsid w:val="00A83F6F"/>
    <w:rsid w:val="00A8509C"/>
    <w:rsid w:val="00A870C6"/>
    <w:rsid w:val="00A9346A"/>
    <w:rsid w:val="00A9369C"/>
    <w:rsid w:val="00A94775"/>
    <w:rsid w:val="00AA2474"/>
    <w:rsid w:val="00AA2F03"/>
    <w:rsid w:val="00AA480D"/>
    <w:rsid w:val="00AA6A9F"/>
    <w:rsid w:val="00AB3CF4"/>
    <w:rsid w:val="00AB619C"/>
    <w:rsid w:val="00AB6307"/>
    <w:rsid w:val="00AB7AD9"/>
    <w:rsid w:val="00AC09F7"/>
    <w:rsid w:val="00AC24F0"/>
    <w:rsid w:val="00AC3424"/>
    <w:rsid w:val="00AC3AC3"/>
    <w:rsid w:val="00AC3C68"/>
    <w:rsid w:val="00AD194F"/>
    <w:rsid w:val="00AD3255"/>
    <w:rsid w:val="00AD3AF4"/>
    <w:rsid w:val="00AD411C"/>
    <w:rsid w:val="00AD4181"/>
    <w:rsid w:val="00AD5A85"/>
    <w:rsid w:val="00AD6A60"/>
    <w:rsid w:val="00AE3C33"/>
    <w:rsid w:val="00AE4161"/>
    <w:rsid w:val="00AE45AE"/>
    <w:rsid w:val="00AF1856"/>
    <w:rsid w:val="00B002C8"/>
    <w:rsid w:val="00B02BE8"/>
    <w:rsid w:val="00B032CD"/>
    <w:rsid w:val="00B072F1"/>
    <w:rsid w:val="00B10094"/>
    <w:rsid w:val="00B10BF1"/>
    <w:rsid w:val="00B13991"/>
    <w:rsid w:val="00B156E3"/>
    <w:rsid w:val="00B16078"/>
    <w:rsid w:val="00B16FE9"/>
    <w:rsid w:val="00B17C65"/>
    <w:rsid w:val="00B273E9"/>
    <w:rsid w:val="00B4135B"/>
    <w:rsid w:val="00B444EE"/>
    <w:rsid w:val="00B51DDF"/>
    <w:rsid w:val="00B5278E"/>
    <w:rsid w:val="00B53065"/>
    <w:rsid w:val="00B54752"/>
    <w:rsid w:val="00B606FA"/>
    <w:rsid w:val="00B627CC"/>
    <w:rsid w:val="00B705D3"/>
    <w:rsid w:val="00B70A22"/>
    <w:rsid w:val="00B713B6"/>
    <w:rsid w:val="00B72783"/>
    <w:rsid w:val="00B73D82"/>
    <w:rsid w:val="00B7626E"/>
    <w:rsid w:val="00B76AF3"/>
    <w:rsid w:val="00B8067D"/>
    <w:rsid w:val="00B8230E"/>
    <w:rsid w:val="00B83A20"/>
    <w:rsid w:val="00B8457C"/>
    <w:rsid w:val="00B84CC7"/>
    <w:rsid w:val="00B8640C"/>
    <w:rsid w:val="00B86E7B"/>
    <w:rsid w:val="00B91602"/>
    <w:rsid w:val="00B925AC"/>
    <w:rsid w:val="00BA2A22"/>
    <w:rsid w:val="00BA4DBD"/>
    <w:rsid w:val="00BA4F78"/>
    <w:rsid w:val="00BB37FA"/>
    <w:rsid w:val="00BC03B1"/>
    <w:rsid w:val="00BC1104"/>
    <w:rsid w:val="00BC17C9"/>
    <w:rsid w:val="00BC25AD"/>
    <w:rsid w:val="00BC58C8"/>
    <w:rsid w:val="00BC5A4F"/>
    <w:rsid w:val="00BC6917"/>
    <w:rsid w:val="00BC78CB"/>
    <w:rsid w:val="00BD01F0"/>
    <w:rsid w:val="00BD051D"/>
    <w:rsid w:val="00BD256B"/>
    <w:rsid w:val="00BE009F"/>
    <w:rsid w:val="00BE105A"/>
    <w:rsid w:val="00BE3DE1"/>
    <w:rsid w:val="00BE404C"/>
    <w:rsid w:val="00BE40A2"/>
    <w:rsid w:val="00BE5619"/>
    <w:rsid w:val="00BE666D"/>
    <w:rsid w:val="00BE751F"/>
    <w:rsid w:val="00BF0739"/>
    <w:rsid w:val="00BF2D86"/>
    <w:rsid w:val="00BF54CA"/>
    <w:rsid w:val="00BF7D1D"/>
    <w:rsid w:val="00BF7FC0"/>
    <w:rsid w:val="00C01B73"/>
    <w:rsid w:val="00C0208E"/>
    <w:rsid w:val="00C0416D"/>
    <w:rsid w:val="00C06D58"/>
    <w:rsid w:val="00C10B85"/>
    <w:rsid w:val="00C13CEC"/>
    <w:rsid w:val="00C13D4B"/>
    <w:rsid w:val="00C206DE"/>
    <w:rsid w:val="00C20BF1"/>
    <w:rsid w:val="00C22402"/>
    <w:rsid w:val="00C238EF"/>
    <w:rsid w:val="00C2408D"/>
    <w:rsid w:val="00C256AE"/>
    <w:rsid w:val="00C26966"/>
    <w:rsid w:val="00C26D5D"/>
    <w:rsid w:val="00C26FBE"/>
    <w:rsid w:val="00C32039"/>
    <w:rsid w:val="00C338BF"/>
    <w:rsid w:val="00C346E7"/>
    <w:rsid w:val="00C362E1"/>
    <w:rsid w:val="00C364F5"/>
    <w:rsid w:val="00C41C0D"/>
    <w:rsid w:val="00C42994"/>
    <w:rsid w:val="00C476A9"/>
    <w:rsid w:val="00C5113D"/>
    <w:rsid w:val="00C518A3"/>
    <w:rsid w:val="00C52879"/>
    <w:rsid w:val="00C54031"/>
    <w:rsid w:val="00C56F22"/>
    <w:rsid w:val="00C571C3"/>
    <w:rsid w:val="00C604FF"/>
    <w:rsid w:val="00C60531"/>
    <w:rsid w:val="00C619C1"/>
    <w:rsid w:val="00C61AA2"/>
    <w:rsid w:val="00C61F99"/>
    <w:rsid w:val="00C6478B"/>
    <w:rsid w:val="00C81CA8"/>
    <w:rsid w:val="00C85935"/>
    <w:rsid w:val="00C87891"/>
    <w:rsid w:val="00C92704"/>
    <w:rsid w:val="00C92BF7"/>
    <w:rsid w:val="00CA282C"/>
    <w:rsid w:val="00CA3D32"/>
    <w:rsid w:val="00CA4038"/>
    <w:rsid w:val="00CA7C59"/>
    <w:rsid w:val="00CB014E"/>
    <w:rsid w:val="00CB1A76"/>
    <w:rsid w:val="00CB1BA8"/>
    <w:rsid w:val="00CB1C6D"/>
    <w:rsid w:val="00CB22A8"/>
    <w:rsid w:val="00CB331D"/>
    <w:rsid w:val="00CB5614"/>
    <w:rsid w:val="00CB7992"/>
    <w:rsid w:val="00CC0D6D"/>
    <w:rsid w:val="00CC14C7"/>
    <w:rsid w:val="00CC226F"/>
    <w:rsid w:val="00CC357F"/>
    <w:rsid w:val="00CC43DD"/>
    <w:rsid w:val="00CC4F46"/>
    <w:rsid w:val="00CC5B3A"/>
    <w:rsid w:val="00CC73EB"/>
    <w:rsid w:val="00CC7C45"/>
    <w:rsid w:val="00CD077A"/>
    <w:rsid w:val="00CD15DF"/>
    <w:rsid w:val="00CD206B"/>
    <w:rsid w:val="00CD335F"/>
    <w:rsid w:val="00CD3A9F"/>
    <w:rsid w:val="00CD47BD"/>
    <w:rsid w:val="00CD53AC"/>
    <w:rsid w:val="00CD5AEB"/>
    <w:rsid w:val="00CD6CEC"/>
    <w:rsid w:val="00CD77D2"/>
    <w:rsid w:val="00CE0863"/>
    <w:rsid w:val="00CE1565"/>
    <w:rsid w:val="00CE1A23"/>
    <w:rsid w:val="00CE2BA0"/>
    <w:rsid w:val="00CE7A41"/>
    <w:rsid w:val="00CE7AD4"/>
    <w:rsid w:val="00CF0F11"/>
    <w:rsid w:val="00CF0F28"/>
    <w:rsid w:val="00CF2A68"/>
    <w:rsid w:val="00CF4444"/>
    <w:rsid w:val="00CF524F"/>
    <w:rsid w:val="00CF5C0D"/>
    <w:rsid w:val="00D01C25"/>
    <w:rsid w:val="00D027E0"/>
    <w:rsid w:val="00D13826"/>
    <w:rsid w:val="00D15B0A"/>
    <w:rsid w:val="00D1707B"/>
    <w:rsid w:val="00D2644E"/>
    <w:rsid w:val="00D34C48"/>
    <w:rsid w:val="00D37F0F"/>
    <w:rsid w:val="00D43104"/>
    <w:rsid w:val="00D4324F"/>
    <w:rsid w:val="00D434CB"/>
    <w:rsid w:val="00D4369E"/>
    <w:rsid w:val="00D455DA"/>
    <w:rsid w:val="00D50458"/>
    <w:rsid w:val="00D5226B"/>
    <w:rsid w:val="00D527D1"/>
    <w:rsid w:val="00D52E17"/>
    <w:rsid w:val="00D554B4"/>
    <w:rsid w:val="00D55A92"/>
    <w:rsid w:val="00D6008F"/>
    <w:rsid w:val="00D60734"/>
    <w:rsid w:val="00D629A1"/>
    <w:rsid w:val="00D62AE6"/>
    <w:rsid w:val="00D72135"/>
    <w:rsid w:val="00D72F38"/>
    <w:rsid w:val="00D731E7"/>
    <w:rsid w:val="00D74D80"/>
    <w:rsid w:val="00D7651B"/>
    <w:rsid w:val="00D8013F"/>
    <w:rsid w:val="00D81369"/>
    <w:rsid w:val="00D821AA"/>
    <w:rsid w:val="00D85D30"/>
    <w:rsid w:val="00D85D9E"/>
    <w:rsid w:val="00D86281"/>
    <w:rsid w:val="00D9211E"/>
    <w:rsid w:val="00D95679"/>
    <w:rsid w:val="00D96248"/>
    <w:rsid w:val="00D971FD"/>
    <w:rsid w:val="00D977EC"/>
    <w:rsid w:val="00DA4BEA"/>
    <w:rsid w:val="00DA6B52"/>
    <w:rsid w:val="00DB0B3E"/>
    <w:rsid w:val="00DB1C8F"/>
    <w:rsid w:val="00DB1D9A"/>
    <w:rsid w:val="00DB2C3F"/>
    <w:rsid w:val="00DB3EC7"/>
    <w:rsid w:val="00DC38E9"/>
    <w:rsid w:val="00DC5741"/>
    <w:rsid w:val="00DC5A4B"/>
    <w:rsid w:val="00DC6121"/>
    <w:rsid w:val="00DC6C41"/>
    <w:rsid w:val="00DC7230"/>
    <w:rsid w:val="00DD2AEB"/>
    <w:rsid w:val="00DD2B03"/>
    <w:rsid w:val="00DD36E8"/>
    <w:rsid w:val="00DD5CB3"/>
    <w:rsid w:val="00DD7124"/>
    <w:rsid w:val="00DE2D71"/>
    <w:rsid w:val="00DE3409"/>
    <w:rsid w:val="00DE3D4F"/>
    <w:rsid w:val="00DE51D0"/>
    <w:rsid w:val="00DF09AA"/>
    <w:rsid w:val="00DF13A4"/>
    <w:rsid w:val="00DF4C92"/>
    <w:rsid w:val="00E01BB4"/>
    <w:rsid w:val="00E03233"/>
    <w:rsid w:val="00E0421C"/>
    <w:rsid w:val="00E04407"/>
    <w:rsid w:val="00E06AF1"/>
    <w:rsid w:val="00E07E92"/>
    <w:rsid w:val="00E10F0C"/>
    <w:rsid w:val="00E1205C"/>
    <w:rsid w:val="00E121E3"/>
    <w:rsid w:val="00E130C7"/>
    <w:rsid w:val="00E23AE2"/>
    <w:rsid w:val="00E301CC"/>
    <w:rsid w:val="00E30E6D"/>
    <w:rsid w:val="00E31BEC"/>
    <w:rsid w:val="00E360FB"/>
    <w:rsid w:val="00E42BB3"/>
    <w:rsid w:val="00E43EE8"/>
    <w:rsid w:val="00E44C7B"/>
    <w:rsid w:val="00E45185"/>
    <w:rsid w:val="00E4773B"/>
    <w:rsid w:val="00E505C7"/>
    <w:rsid w:val="00E5071A"/>
    <w:rsid w:val="00E50C31"/>
    <w:rsid w:val="00E50C9C"/>
    <w:rsid w:val="00E50D66"/>
    <w:rsid w:val="00E51C14"/>
    <w:rsid w:val="00E575E7"/>
    <w:rsid w:val="00E57B16"/>
    <w:rsid w:val="00E57DE3"/>
    <w:rsid w:val="00E613D7"/>
    <w:rsid w:val="00E61E74"/>
    <w:rsid w:val="00E62C11"/>
    <w:rsid w:val="00E64241"/>
    <w:rsid w:val="00E64B9B"/>
    <w:rsid w:val="00E67C13"/>
    <w:rsid w:val="00E67EB7"/>
    <w:rsid w:val="00E726B1"/>
    <w:rsid w:val="00E7464C"/>
    <w:rsid w:val="00E7509D"/>
    <w:rsid w:val="00E75311"/>
    <w:rsid w:val="00E76772"/>
    <w:rsid w:val="00E81925"/>
    <w:rsid w:val="00E8315D"/>
    <w:rsid w:val="00E83E3D"/>
    <w:rsid w:val="00E8428A"/>
    <w:rsid w:val="00E8524A"/>
    <w:rsid w:val="00E86405"/>
    <w:rsid w:val="00E959BE"/>
    <w:rsid w:val="00E96135"/>
    <w:rsid w:val="00E97F2E"/>
    <w:rsid w:val="00EA0943"/>
    <w:rsid w:val="00EA1487"/>
    <w:rsid w:val="00EA2C15"/>
    <w:rsid w:val="00EA3546"/>
    <w:rsid w:val="00EA642D"/>
    <w:rsid w:val="00EB1DF6"/>
    <w:rsid w:val="00EB2369"/>
    <w:rsid w:val="00EB3C03"/>
    <w:rsid w:val="00EB44FA"/>
    <w:rsid w:val="00EB73B5"/>
    <w:rsid w:val="00EB73E3"/>
    <w:rsid w:val="00EB73EC"/>
    <w:rsid w:val="00EC1193"/>
    <w:rsid w:val="00EC2DFE"/>
    <w:rsid w:val="00EC54EB"/>
    <w:rsid w:val="00ED052B"/>
    <w:rsid w:val="00ED1770"/>
    <w:rsid w:val="00ED24AB"/>
    <w:rsid w:val="00ED26DC"/>
    <w:rsid w:val="00ED4E7F"/>
    <w:rsid w:val="00ED50A6"/>
    <w:rsid w:val="00ED5247"/>
    <w:rsid w:val="00EE0227"/>
    <w:rsid w:val="00EE29E9"/>
    <w:rsid w:val="00EE3C12"/>
    <w:rsid w:val="00EE44E3"/>
    <w:rsid w:val="00EE5CE2"/>
    <w:rsid w:val="00EF104A"/>
    <w:rsid w:val="00EF2A23"/>
    <w:rsid w:val="00EF3330"/>
    <w:rsid w:val="00EF441A"/>
    <w:rsid w:val="00EF4445"/>
    <w:rsid w:val="00F00071"/>
    <w:rsid w:val="00F01838"/>
    <w:rsid w:val="00F02947"/>
    <w:rsid w:val="00F039F4"/>
    <w:rsid w:val="00F04DF7"/>
    <w:rsid w:val="00F10E9F"/>
    <w:rsid w:val="00F12504"/>
    <w:rsid w:val="00F13F50"/>
    <w:rsid w:val="00F15AA7"/>
    <w:rsid w:val="00F16345"/>
    <w:rsid w:val="00F16FA6"/>
    <w:rsid w:val="00F172CB"/>
    <w:rsid w:val="00F1792A"/>
    <w:rsid w:val="00F17DB4"/>
    <w:rsid w:val="00F204CA"/>
    <w:rsid w:val="00F2215D"/>
    <w:rsid w:val="00F24B2F"/>
    <w:rsid w:val="00F3043F"/>
    <w:rsid w:val="00F30AD5"/>
    <w:rsid w:val="00F328A7"/>
    <w:rsid w:val="00F34975"/>
    <w:rsid w:val="00F35812"/>
    <w:rsid w:val="00F37EFF"/>
    <w:rsid w:val="00F421D7"/>
    <w:rsid w:val="00F43597"/>
    <w:rsid w:val="00F4561C"/>
    <w:rsid w:val="00F46C1A"/>
    <w:rsid w:val="00F46F35"/>
    <w:rsid w:val="00F47A14"/>
    <w:rsid w:val="00F5685A"/>
    <w:rsid w:val="00F61175"/>
    <w:rsid w:val="00F6220E"/>
    <w:rsid w:val="00F637A6"/>
    <w:rsid w:val="00F66A2D"/>
    <w:rsid w:val="00F66AA4"/>
    <w:rsid w:val="00F71002"/>
    <w:rsid w:val="00F74AC6"/>
    <w:rsid w:val="00F76C9A"/>
    <w:rsid w:val="00F8091B"/>
    <w:rsid w:val="00F82A2C"/>
    <w:rsid w:val="00F8373A"/>
    <w:rsid w:val="00F84F6D"/>
    <w:rsid w:val="00F9084B"/>
    <w:rsid w:val="00F91433"/>
    <w:rsid w:val="00F91677"/>
    <w:rsid w:val="00F94ED8"/>
    <w:rsid w:val="00FA247E"/>
    <w:rsid w:val="00FA4F5E"/>
    <w:rsid w:val="00FB13F7"/>
    <w:rsid w:val="00FB3281"/>
    <w:rsid w:val="00FB486A"/>
    <w:rsid w:val="00FB4ECB"/>
    <w:rsid w:val="00FB5CAD"/>
    <w:rsid w:val="00FC7D38"/>
    <w:rsid w:val="00FD1A89"/>
    <w:rsid w:val="00FD2DBA"/>
    <w:rsid w:val="00FD31C4"/>
    <w:rsid w:val="00FE2ADB"/>
    <w:rsid w:val="00FE4855"/>
    <w:rsid w:val="00FE5B6E"/>
    <w:rsid w:val="00FE6383"/>
    <w:rsid w:val="00FE69C4"/>
    <w:rsid w:val="00FE6DD7"/>
    <w:rsid w:val="00FF2C38"/>
    <w:rsid w:val="00FF5114"/>
    <w:rsid w:val="00FF6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2D769"/>
  <w15:chartTrackingRefBased/>
  <w15:docId w15:val="{61F9BA3B-D1D6-4716-865D-604A78A97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A2EE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3">
    <w:name w:val="List Table 3"/>
    <w:basedOn w:val="TableNormal"/>
    <w:uiPriority w:val="48"/>
    <w:rsid w:val="0024708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365C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65C2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A365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64B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4B9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4B9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4B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4B9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B9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B9B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554B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53BC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3A2EE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TMLCite">
    <w:name w:val="HTML Cite"/>
    <w:basedOn w:val="DefaultParagraphFont"/>
    <w:uiPriority w:val="99"/>
    <w:semiHidden/>
    <w:unhideWhenUsed/>
    <w:rsid w:val="003A2EE1"/>
    <w:rPr>
      <w:i/>
      <w:iCs/>
    </w:rPr>
  </w:style>
  <w:style w:type="paragraph" w:customStyle="1" w:styleId="itemid">
    <w:name w:val="itemid"/>
    <w:basedOn w:val="Normal"/>
    <w:rsid w:val="00CA4038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val="en-US" w:eastAsia="ko-KR"/>
    </w:rPr>
  </w:style>
  <w:style w:type="character" w:styleId="FollowedHyperlink">
    <w:name w:val="FollowedHyperlink"/>
    <w:basedOn w:val="DefaultParagraphFont"/>
    <w:uiPriority w:val="99"/>
    <w:semiHidden/>
    <w:unhideWhenUsed/>
    <w:rsid w:val="00B4135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B73B5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AE45A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E45AE"/>
  </w:style>
  <w:style w:type="paragraph" w:styleId="Footer">
    <w:name w:val="footer"/>
    <w:basedOn w:val="Normal"/>
    <w:link w:val="FooterChar"/>
    <w:uiPriority w:val="99"/>
    <w:unhideWhenUsed/>
    <w:rsid w:val="00AE45A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E45AE"/>
  </w:style>
  <w:style w:type="character" w:styleId="UnresolvedMention">
    <w:name w:val="Unresolved Mention"/>
    <w:basedOn w:val="DefaultParagraphFont"/>
    <w:uiPriority w:val="99"/>
    <w:semiHidden/>
    <w:unhideWhenUsed/>
    <w:rsid w:val="005559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84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4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87529-DAC0-43B5-89B7-7B2206F0C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53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785</cp:revision>
  <dcterms:created xsi:type="dcterms:W3CDTF">2021-07-29T07:40:00Z</dcterms:created>
  <dcterms:modified xsi:type="dcterms:W3CDTF">2023-09-13T13:40:00Z</dcterms:modified>
</cp:coreProperties>
</file>